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A56B98" w14:textId="77777777" w:rsidR="00A114D2" w:rsidRDefault="00A114D2" w:rsidP="005A6632">
      <w:pPr>
        <w:spacing w:line="480" w:lineRule="auto"/>
        <w:jc w:val="center"/>
        <w:rPr>
          <w:b/>
          <w:sz w:val="24"/>
          <w:lang w:val="en-US"/>
        </w:rPr>
      </w:pPr>
    </w:p>
    <w:p w14:paraId="1BF37E7B" w14:textId="60F09414" w:rsidR="001B7415" w:rsidRPr="00D140B5" w:rsidRDefault="00F22817" w:rsidP="005A6632">
      <w:pPr>
        <w:spacing w:line="480" w:lineRule="auto"/>
        <w:jc w:val="center"/>
        <w:rPr>
          <w:b/>
          <w:sz w:val="24"/>
          <w:lang w:val="en-US"/>
        </w:rPr>
      </w:pPr>
      <w:r>
        <w:rPr>
          <w:b/>
          <w:sz w:val="24"/>
          <w:lang w:val="en-US"/>
        </w:rPr>
        <w:t xml:space="preserve">Supplementary </w:t>
      </w:r>
      <w:r w:rsidR="005B249C">
        <w:rPr>
          <w:b/>
          <w:sz w:val="24"/>
          <w:lang w:val="en-US"/>
        </w:rPr>
        <w:t xml:space="preserve">Figure </w:t>
      </w:r>
      <w:r>
        <w:rPr>
          <w:b/>
          <w:sz w:val="24"/>
          <w:lang w:val="en-US"/>
        </w:rPr>
        <w:t>1</w:t>
      </w:r>
      <w:r w:rsidR="000E1D0B" w:rsidRPr="00D140B5">
        <w:rPr>
          <w:b/>
          <w:sz w:val="24"/>
          <w:lang w:val="en-US"/>
        </w:rPr>
        <w:t xml:space="preserve"> </w:t>
      </w:r>
      <w:r w:rsidR="005A6632" w:rsidRPr="005A6632">
        <w:rPr>
          <w:b/>
          <w:sz w:val="24"/>
          <w:lang w:val="en-US"/>
        </w:rPr>
        <w:t xml:space="preserve">– Funnel Plots for Publication Bias in the Studies Investigating Vasectomy and Prostate Cancer by </w:t>
      </w:r>
      <w:r w:rsidR="005A6632">
        <w:rPr>
          <w:b/>
          <w:sz w:val="24"/>
          <w:lang w:val="en-US"/>
        </w:rPr>
        <w:t>Study Design</w:t>
      </w:r>
    </w:p>
    <w:p w14:paraId="253DEFF2" w14:textId="56C582E8" w:rsidR="002F3E8F" w:rsidRDefault="002F3E8F" w:rsidP="000E1D0B">
      <w:pPr>
        <w:jc w:val="center"/>
        <w:rPr>
          <w:b/>
          <w:sz w:val="24"/>
          <w:lang w:val="en-US"/>
        </w:rPr>
      </w:pPr>
    </w:p>
    <w:p w14:paraId="1D349617" w14:textId="056EA230" w:rsidR="000F5A15" w:rsidRDefault="000F5A15" w:rsidP="000E1D0B">
      <w:pPr>
        <w:jc w:val="center"/>
        <w:rPr>
          <w:b/>
          <w:sz w:val="24"/>
          <w:lang w:val="en-US"/>
        </w:rPr>
      </w:pPr>
    </w:p>
    <w:p w14:paraId="0050B6E6" w14:textId="45B69B97" w:rsidR="000F5A15" w:rsidRPr="000F5A15" w:rsidRDefault="005A6632" w:rsidP="000F5A15">
      <w:pPr>
        <w:spacing w:line="480" w:lineRule="auto"/>
        <w:jc w:val="both"/>
        <w:rPr>
          <w:bCs/>
          <w:sz w:val="24"/>
          <w:lang w:val="en-US"/>
        </w:rPr>
      </w:pPr>
      <w:r>
        <w:rPr>
          <w:bCs/>
          <w:noProof/>
          <w:sz w:val="24"/>
          <w:lang w:val="en-US"/>
        </w:rPr>
        <w:drawing>
          <wp:inline distT="0" distB="0" distL="0" distR="0" wp14:anchorId="097BCECB" wp14:editId="312689F1">
            <wp:extent cx="6645910" cy="474091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4740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F5A15" w:rsidRPr="000F5A15" w:rsidSect="00A114D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499A"/>
    <w:rsid w:val="00006124"/>
    <w:rsid w:val="000265BE"/>
    <w:rsid w:val="00032B9D"/>
    <w:rsid w:val="00034B46"/>
    <w:rsid w:val="000760D0"/>
    <w:rsid w:val="00084139"/>
    <w:rsid w:val="00085BA3"/>
    <w:rsid w:val="000E1D0B"/>
    <w:rsid w:val="000E4EC5"/>
    <w:rsid w:val="000F5A15"/>
    <w:rsid w:val="001B7415"/>
    <w:rsid w:val="001D1F96"/>
    <w:rsid w:val="001E69FF"/>
    <w:rsid w:val="00257165"/>
    <w:rsid w:val="00262ACA"/>
    <w:rsid w:val="002A1A34"/>
    <w:rsid w:val="002A4A9B"/>
    <w:rsid w:val="002F2C10"/>
    <w:rsid w:val="002F3E8F"/>
    <w:rsid w:val="00300F64"/>
    <w:rsid w:val="00345FD4"/>
    <w:rsid w:val="003A2282"/>
    <w:rsid w:val="003B0095"/>
    <w:rsid w:val="003D7D52"/>
    <w:rsid w:val="00404460"/>
    <w:rsid w:val="00424886"/>
    <w:rsid w:val="00455D22"/>
    <w:rsid w:val="0047469D"/>
    <w:rsid w:val="00496A16"/>
    <w:rsid w:val="00574440"/>
    <w:rsid w:val="005752D4"/>
    <w:rsid w:val="005854D4"/>
    <w:rsid w:val="005A6632"/>
    <w:rsid w:val="005B249C"/>
    <w:rsid w:val="005B4B21"/>
    <w:rsid w:val="005C5E12"/>
    <w:rsid w:val="005F4060"/>
    <w:rsid w:val="00600579"/>
    <w:rsid w:val="00617229"/>
    <w:rsid w:val="00646306"/>
    <w:rsid w:val="00661A5B"/>
    <w:rsid w:val="006806D2"/>
    <w:rsid w:val="00687543"/>
    <w:rsid w:val="006A7EE7"/>
    <w:rsid w:val="0070556D"/>
    <w:rsid w:val="00713394"/>
    <w:rsid w:val="00722AF0"/>
    <w:rsid w:val="0073577C"/>
    <w:rsid w:val="00763EF1"/>
    <w:rsid w:val="00781651"/>
    <w:rsid w:val="00782633"/>
    <w:rsid w:val="007835F6"/>
    <w:rsid w:val="00796FBB"/>
    <w:rsid w:val="007B1309"/>
    <w:rsid w:val="007E7D1B"/>
    <w:rsid w:val="007F0401"/>
    <w:rsid w:val="00800ACD"/>
    <w:rsid w:val="0081367E"/>
    <w:rsid w:val="00863293"/>
    <w:rsid w:val="008705EC"/>
    <w:rsid w:val="00881942"/>
    <w:rsid w:val="00883FAE"/>
    <w:rsid w:val="0089517C"/>
    <w:rsid w:val="008A4C9F"/>
    <w:rsid w:val="008C6B73"/>
    <w:rsid w:val="008D46A9"/>
    <w:rsid w:val="008F3387"/>
    <w:rsid w:val="009121A3"/>
    <w:rsid w:val="00966E7D"/>
    <w:rsid w:val="009B2463"/>
    <w:rsid w:val="009B3DD2"/>
    <w:rsid w:val="009E1EB9"/>
    <w:rsid w:val="009F742E"/>
    <w:rsid w:val="00A05CBE"/>
    <w:rsid w:val="00A114D2"/>
    <w:rsid w:val="00A219D2"/>
    <w:rsid w:val="00A23534"/>
    <w:rsid w:val="00A240E1"/>
    <w:rsid w:val="00A522AB"/>
    <w:rsid w:val="00A82E3F"/>
    <w:rsid w:val="00AC548B"/>
    <w:rsid w:val="00B271D1"/>
    <w:rsid w:val="00B649E2"/>
    <w:rsid w:val="00B92022"/>
    <w:rsid w:val="00BB191C"/>
    <w:rsid w:val="00BC4FBE"/>
    <w:rsid w:val="00BD220F"/>
    <w:rsid w:val="00BE6D72"/>
    <w:rsid w:val="00CD5E05"/>
    <w:rsid w:val="00CF0977"/>
    <w:rsid w:val="00D140B5"/>
    <w:rsid w:val="00D42C2B"/>
    <w:rsid w:val="00D57EBC"/>
    <w:rsid w:val="00D8499A"/>
    <w:rsid w:val="00DB31CF"/>
    <w:rsid w:val="00DD7008"/>
    <w:rsid w:val="00DE6710"/>
    <w:rsid w:val="00E816E9"/>
    <w:rsid w:val="00E9069C"/>
    <w:rsid w:val="00E93F95"/>
    <w:rsid w:val="00EB7959"/>
    <w:rsid w:val="00ED6187"/>
    <w:rsid w:val="00EE2CBB"/>
    <w:rsid w:val="00F22817"/>
    <w:rsid w:val="00F312E1"/>
    <w:rsid w:val="00F45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681696"/>
  <w15:chartTrackingRefBased/>
  <w15:docId w15:val="{58603048-7306-4818-88A2-248F3DEE1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F3E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6D195E2-7617-C645-99BD-9B49011439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</TotalTime>
  <Pages>1</Pages>
  <Words>21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OUDJIAN Michael</dc:creator>
  <cp:keywords/>
  <dc:description/>
  <cp:lastModifiedBy>Michael BABOUDJIAN</cp:lastModifiedBy>
  <cp:revision>155</cp:revision>
  <dcterms:created xsi:type="dcterms:W3CDTF">2021-09-21T05:55:00Z</dcterms:created>
  <dcterms:modified xsi:type="dcterms:W3CDTF">2022-01-11T16:40:00Z</dcterms:modified>
</cp:coreProperties>
</file>